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05E23" w14:textId="6749AFD3" w:rsidR="004766E7" w:rsidRPr="003568D0" w:rsidRDefault="004766E7" w:rsidP="00BC1D30">
      <w:pPr>
        <w:spacing w:line="360" w:lineRule="auto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Supplemental File 1. </w:t>
      </w:r>
      <w:r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Inclusion and exclusion criteria.</w:t>
      </w:r>
    </w:p>
    <w:p w14:paraId="255BCF5F" w14:textId="5DB2DF60" w:rsidR="00107929" w:rsidRPr="003568D0" w:rsidRDefault="00107929" w:rsidP="00BC1D30">
      <w:pPr>
        <w:spacing w:line="360" w:lineRule="auto"/>
        <w:rPr>
          <w:rFonts w:ascii="Times New Roman" w:eastAsia="微软雅黑" w:hAnsi="Times New Roman" w:cs="Times New Roman"/>
          <w:b/>
          <w:bCs/>
          <w:i/>
          <w:iCs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 w:hint="eastAsia"/>
          <w:b/>
          <w:bCs/>
          <w:i/>
          <w:iCs/>
          <w:kern w:val="0"/>
          <w:sz w:val="24"/>
          <w:szCs w:val="24"/>
        </w:rPr>
        <w:t>I</w:t>
      </w:r>
      <w:r w:rsidRPr="003568D0">
        <w:rPr>
          <w:rFonts w:ascii="Times New Roman" w:eastAsia="微软雅黑" w:hAnsi="Times New Roman" w:cs="Times New Roman"/>
          <w:b/>
          <w:bCs/>
          <w:i/>
          <w:iCs/>
          <w:kern w:val="0"/>
          <w:sz w:val="24"/>
          <w:szCs w:val="24"/>
        </w:rPr>
        <w:t>nclusion criteria</w:t>
      </w:r>
    </w:p>
    <w:p w14:paraId="28D07CA6" w14:textId="45F65C11" w:rsidR="004766E7" w:rsidRPr="003568D0" w:rsidRDefault="004766E7" w:rsidP="00BC1D30">
      <w:pPr>
        <w:spacing w:line="360" w:lineRule="auto"/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Subjects who met all of the following criteria were enrolled in the trial</w:t>
      </w:r>
    </w:p>
    <w:p w14:paraId="4E2F2B9B" w14:textId="57468E1E" w:rsidR="00107929" w:rsidRPr="003568D0" w:rsidRDefault="00107929" w:rsidP="00BC1D3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</w:t>
      </w:r>
      <w:r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.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41E0D"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Subjects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scheduled for laparoscopic sleeve gastrectomy under general anesthesia</w:t>
      </w:r>
      <w:r w:rsidR="00F41E0D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2A8A6B7" w14:textId="48C6EE5D" w:rsidR="00107929" w:rsidRPr="003568D0" w:rsidRDefault="00107929" w:rsidP="00BC1D3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2. 18 &lt; age ≤ 65, regardless of gender</w:t>
      </w:r>
      <w:r w:rsidR="00F41E0D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B105FF2" w14:textId="12B33AFB" w:rsidR="00107929" w:rsidRPr="003568D0" w:rsidRDefault="00107929" w:rsidP="00BC1D3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3. </w:t>
      </w:r>
      <w:r w:rsidR="00F41E0D"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Subjects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ASA score I-III</w:t>
      </w:r>
      <w:r w:rsidR="00F41E0D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E3D99DC" w14:textId="28FD18B3" w:rsidR="00107929" w:rsidRPr="003568D0" w:rsidRDefault="00107929" w:rsidP="00BC1D3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4. </w:t>
      </w:r>
      <w:r w:rsidR="00F41E0D"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Subjects</w:t>
      </w:r>
      <w:r w:rsidR="00F41E0D"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a </w:t>
      </w:r>
      <w:r w:rsidR="00F41E0D"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body mass index</w:t>
      </w:r>
      <w:r w:rsidR="00F41E0D"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BMI</w:t>
      </w:r>
      <w:r w:rsidR="00F41E0D" w:rsidRPr="003568D0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≥35kg/m2</w:t>
      </w:r>
      <w:r w:rsidR="00F41E0D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C4480AF" w14:textId="11975C7C" w:rsidR="00107929" w:rsidRPr="003568D0" w:rsidRDefault="00F41E0D" w:rsidP="00BC1D30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5. Subjects with blood pressure between 90-140/50-90 mmHg (inclusive); heart rate between 60-100 bpm (inclusive); body temperature between 35.4-37.5°C (inclusive);</w:t>
      </w:r>
      <w:r w:rsidR="00BC1D30"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respiratory rate between 12-20 breaths per min (inclusive); SpO2 when inhaling≥92%.</w:t>
      </w:r>
    </w:p>
    <w:p w14:paraId="0BAF1651" w14:textId="40FB3684" w:rsidR="00BC1D30" w:rsidRPr="003568D0" w:rsidRDefault="00BC1D30" w:rsidP="00BC1D30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6. Subjects with normal results of physical examination, laboratory tests, (routine blood/urine, blood biochemistry (including hepatic function, renal function, blood glucose, and electrolytes such as Na, K and Mg), and blood coagulation), 12-lead ECG, and abdominal ultrasonography, or abnormalities considered by the investigators to be clinically insignificant; no potential significant difficult airway problems (modified Mallampati score of I-II).</w:t>
      </w:r>
    </w:p>
    <w:p w14:paraId="4C8AEFAA" w14:textId="76C3BFFC" w:rsidR="00BC1D30" w:rsidRPr="003568D0" w:rsidRDefault="00BC1D30" w:rsidP="00BC1D30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7. No previous history of primary diseases in major organs, such as the liver, kidneys, digestive tract, and blood; no history of malignant hyperthermia or other hereditary disorders; no history of mental/neurological disorders; no history of epilepsy; no contraindications for deep sedation/general anesthesia; no clinically significant history of anesthesia accidents.</w:t>
      </w:r>
    </w:p>
    <w:p w14:paraId="64B09D49" w14:textId="49FAB094" w:rsidR="00F41E0D" w:rsidRPr="003568D0" w:rsidRDefault="00BC1D30" w:rsidP="00BC1D30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/>
          <w:kern w:val="0"/>
          <w:sz w:val="24"/>
          <w:szCs w:val="24"/>
        </w:rPr>
        <w:t>8. Subjects understood the procedures and methods employed in the trial and were willing to sign informed consent forms and complete the trial in strict accordance with the designated protocol.</w:t>
      </w:r>
    </w:p>
    <w:p w14:paraId="72DBB5B3" w14:textId="77777777" w:rsidR="00BC1D30" w:rsidRPr="003568D0" w:rsidRDefault="00BC1D30" w:rsidP="004766E7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  <w:sectPr w:rsidR="00BC1D30" w:rsidRPr="003568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09ABC3" w14:textId="77777777" w:rsidR="00107929" w:rsidRPr="003568D0" w:rsidRDefault="00107929" w:rsidP="004766E7">
      <w:pPr>
        <w:spacing w:line="360" w:lineRule="auto"/>
        <w:rPr>
          <w:rFonts w:ascii="Times New Roman" w:eastAsia="微软雅黑" w:hAnsi="Times New Roman" w:cs="Times New Roman"/>
          <w:b/>
          <w:bCs/>
          <w:i/>
          <w:iCs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/>
          <w:b/>
          <w:bCs/>
          <w:i/>
          <w:iCs/>
          <w:kern w:val="0"/>
          <w:sz w:val="24"/>
          <w:szCs w:val="24"/>
        </w:rPr>
        <w:lastRenderedPageBreak/>
        <w:t>Exclusive Criteria</w:t>
      </w:r>
    </w:p>
    <w:p w14:paraId="2684B4B1" w14:textId="446D8E1D" w:rsidR="00153FC6" w:rsidRPr="003568D0" w:rsidRDefault="00153FC6" w:rsidP="004766E7">
      <w:pPr>
        <w:spacing w:line="360" w:lineRule="auto"/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</w:pPr>
      <w:r w:rsidRPr="003568D0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Subjects who met all of the following criteria were excluded from the trial</w:t>
      </w:r>
    </w:p>
    <w:p w14:paraId="6D0F5125" w14:textId="348F5E4A" w:rsidR="00107929" w:rsidRPr="003568D0" w:rsidRDefault="00107929" w:rsidP="004766E7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Patients who refused to participate in the study</w:t>
      </w:r>
      <w:r w:rsidR="0065712E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FA8FBA3" w14:textId="7B210988" w:rsidR="00107929" w:rsidRPr="003568D0" w:rsidRDefault="00107929" w:rsidP="00153FC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A history of allergy or hypersensitivity to the study drugs or its excipients which would have been used in the study</w:t>
      </w:r>
      <w:r w:rsidR="0065712E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1AB299C" w14:textId="670DC188" w:rsidR="00153FC6" w:rsidRPr="003568D0" w:rsidRDefault="00153FC6" w:rsidP="00153FC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Subjects who had a history or evidence of any of the following diseases prior to screening/administration:</w:t>
      </w:r>
    </w:p>
    <w:p w14:paraId="16C601D2" w14:textId="73860E61" w:rsidR="00025474" w:rsidRPr="003568D0" w:rsidRDefault="00025474" w:rsidP="00025474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A history of cardiovascular disease, such as</w:t>
      </w:r>
      <w:r w:rsidR="00C01168"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postural hypotension,</w:t>
      </w:r>
      <w:r w:rsidR="00C01168"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rious heart valve disease,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vere arrhythmia, heart failure, Adams-stokes syndrome, unstable angina pectoris; myocardial infarction within 6 months before screening, tachycardia/bradycardia requiring medications, </w:t>
      </w:r>
      <w:r w:rsidR="00C01168"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third 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degree atrioventricular conductive block or a </w:t>
      </w:r>
      <w:proofErr w:type="spellStart"/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QTcF</w:t>
      </w:r>
      <w:proofErr w:type="spellEnd"/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terval≥450 </w:t>
      </w:r>
      <w:proofErr w:type="spellStart"/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proofErr w:type="spellEnd"/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(per Fridericia’s correction formula).</w:t>
      </w:r>
    </w:p>
    <w:p w14:paraId="7B07D239" w14:textId="77777777" w:rsidR="00C01168" w:rsidRPr="003568D0" w:rsidRDefault="00025474" w:rsidP="004766E7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Subjects screened for a history of bronchospasm that required treatment within the first 3 months; or subjects who developed acute respiratory tract infections, with symptoms of fever, wheezing, nasal congestion or cough within 1 week prior to baseline.</w:t>
      </w:r>
    </w:p>
    <w:p w14:paraId="483002FF" w14:textId="0854EDD1" w:rsidR="00107929" w:rsidRPr="003568D0" w:rsidRDefault="00C01168" w:rsidP="004766E7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A history of p</w:t>
      </w:r>
      <w:r w:rsidR="00107929" w:rsidRPr="003568D0">
        <w:rPr>
          <w:rFonts w:ascii="Times New Roman" w:eastAsia="宋体" w:hAnsi="Times New Roman" w:cs="Times New Roman"/>
          <w:kern w:val="0"/>
          <w:sz w:val="24"/>
          <w:szCs w:val="24"/>
        </w:rPr>
        <w:t>sychiatric or neurological disorders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, such as</w:t>
      </w:r>
      <w:r w:rsidR="00107929"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="00107929" w:rsidRPr="003568D0">
        <w:rPr>
          <w:rFonts w:ascii="Times New Roman" w:eastAsia="宋体" w:hAnsi="Times New Roman" w:cs="Times New Roman"/>
          <w:kern w:val="0"/>
          <w:sz w:val="24"/>
          <w:szCs w:val="24"/>
        </w:rPr>
        <w:t>rain injury, possible intracranial hypertension, cerebral aneurysm, cerebrovascular accident history and central nervous system diseases, mental system diseases (schizophrenia, mania, insanity, etc.) and long-term history of taking psychotropic drugs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BBD6F08" w14:textId="058EF15F" w:rsidR="00CF57E7" w:rsidRPr="003568D0" w:rsidRDefault="00CF57E7" w:rsidP="009B3A1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Laboratory results meeting any of the following during screening/at baseline:</w:t>
      </w:r>
    </w:p>
    <w:p w14:paraId="2F261142" w14:textId="153637E0" w:rsidR="00107929" w:rsidRPr="003568D0" w:rsidRDefault="00107929" w:rsidP="00CF57E7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Abnormal liver function (ALT or AST ≥ 2.5 times the upper limit of normal value, TBIL ≥ 1.5 times the upper limit of normal value), abnormal renal function (urea ≥ 1.5 times the upper limit of normal value, </w:t>
      </w:r>
      <w:r w:rsidRPr="003568D0">
        <w:rPr>
          <w:rFonts w:ascii="Times New Roman" w:eastAsia="宋体" w:hAnsi="Times New Roman" w:cs="Times New Roman" w:hint="eastAsia"/>
          <w:kern w:val="0"/>
          <w:sz w:val="24"/>
          <w:szCs w:val="24"/>
        </w:rPr>
        <w:t>ser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um creatinine&gt; the upper limit of normal value, or dialysis treatment within 28 days before operation), obvious abnormal coagulation function, anemia or thrombocytopenia (HB ≤ 90g/l, PLT ≤ 80 × 109/L)</w:t>
      </w:r>
      <w:r w:rsidR="00944FC6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6678885" w14:textId="209AD5A1" w:rsidR="00944FC6" w:rsidRPr="003568D0" w:rsidRDefault="00944FC6" w:rsidP="00944FC6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A positive result for any of the following markers: HBsAg, HCV-Ab, HIV-Ab, and </w:t>
      </w:r>
      <w:proofErr w:type="spellStart"/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Tp</w:t>
      </w:r>
      <w:proofErr w:type="spellEnd"/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-Ab.</w:t>
      </w:r>
    </w:p>
    <w:p w14:paraId="461AD259" w14:textId="55E2B2ED" w:rsidR="00944FC6" w:rsidRPr="003568D0" w:rsidRDefault="00944FC6" w:rsidP="009B3A1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Other relevant factors:</w:t>
      </w:r>
    </w:p>
    <w:p w14:paraId="6270EDA9" w14:textId="68B74C7D" w:rsidR="00107929" w:rsidRPr="003568D0" w:rsidRDefault="00107929" w:rsidP="00944FC6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Unregulated diabetes mellitus and hypertension</w:t>
      </w:r>
      <w:r w:rsidR="00944FC6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9C3937"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(Fasting blood glucose ≥11.1mmol/L during screening, and/or random blood glucose ≥ 13.6mmol/L; SBP≥160mmHg and/or DBP≥100 mmHg during the screening period).</w:t>
      </w:r>
    </w:p>
    <w:p w14:paraId="59822413" w14:textId="42CD6F66" w:rsidR="000735C6" w:rsidRPr="003568D0" w:rsidRDefault="000735C6" w:rsidP="000735C6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Subjects who received propofol, other sedatives/anesthetics and/or opioid analgesics within 1 week prior to enrollment.</w:t>
      </w:r>
    </w:p>
    <w:p w14:paraId="62A5CFC8" w14:textId="57AEED7C" w:rsidR="00107929" w:rsidRPr="003568D0" w:rsidRDefault="00107929" w:rsidP="004766E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Ha</w:t>
      </w:r>
      <w:r w:rsidR="009B3A14" w:rsidRPr="003568D0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 history of drug abuse within 2 years before the screening period</w:t>
      </w:r>
      <w:r w:rsidR="009B3A14"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had a positive result of drug screening in urine at baseline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7E74CD24" w14:textId="77777777" w:rsidR="009C3937" w:rsidRPr="003568D0" w:rsidRDefault="009C3937" w:rsidP="009C393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A history of alcoholism within 3 months prior to screening; alcoholism defined as an average of&gt;2 units of alcohol per day (1 unit=360 mL beer or 45 mL liquor with 40% alcohol or 150 mL wine), or had a positive alcohol breath test result at baseline.</w:t>
      </w:r>
    </w:p>
    <w:p w14:paraId="657D6CDE" w14:textId="07AE399A" w:rsidR="009C3937" w:rsidRPr="003568D0" w:rsidRDefault="009C3937" w:rsidP="009C393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Subjects who smoked&gt;5 cigarettes per day and had a total of&gt;60 cigarettes within 3 months prior to screening.</w:t>
      </w:r>
    </w:p>
    <w:p w14:paraId="004CEE46" w14:textId="50912EA2" w:rsidR="00420777" w:rsidRPr="003568D0" w:rsidRDefault="00420777" w:rsidP="0042077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Subjects who developed clinically significant acute disease (determined by the investigators), such as infection (respiratory tract</w:t>
      </w:r>
      <w:r w:rsidR="00262B0F" w:rsidRPr="003568D0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CNS infections</w:t>
      </w:r>
      <w:r w:rsidR="00262B0F" w:rsidRPr="003568D0">
        <w:rPr>
          <w:rFonts w:ascii="Times New Roman" w:eastAsia="宋体" w:hAnsi="Times New Roman" w:cs="Times New Roman"/>
          <w:kern w:val="0"/>
          <w:sz w:val="24"/>
          <w:szCs w:val="24"/>
        </w:rPr>
        <w:t>, septicemia, myocarditis or endocarditis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), within 2 weeks prior to screening.</w:t>
      </w:r>
    </w:p>
    <w:p w14:paraId="6D1C700A" w14:textId="0C60F3C7" w:rsidR="00944FC6" w:rsidRPr="003568D0" w:rsidRDefault="00107929" w:rsidP="009C393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The subjects who were judged to have difficulty in respiratory management were rated as grade IV by Modified Mallampati Score</w:t>
      </w:r>
      <w:r w:rsidR="00944FC6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29448D9" w14:textId="77777777" w:rsidR="00944FC6" w:rsidRPr="003568D0" w:rsidRDefault="00107929" w:rsidP="004766E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Pregnant or lactating women or subjects with birth plan within 6 months (including men)</w:t>
      </w:r>
      <w:r w:rsidR="00944FC6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8B83911" w14:textId="5D4B191F" w:rsidR="00944FC6" w:rsidRPr="003568D0" w:rsidRDefault="00107929" w:rsidP="004766E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Those who participated in any clinical trial as subjects within 3 months </w:t>
      </w:r>
      <w:r w:rsidR="009B3A14" w:rsidRPr="003568D0">
        <w:rPr>
          <w:rFonts w:ascii="Times New Roman" w:eastAsia="宋体" w:hAnsi="Times New Roman" w:cs="Times New Roman"/>
          <w:kern w:val="0"/>
          <w:sz w:val="24"/>
          <w:szCs w:val="24"/>
        </w:rPr>
        <w:t>prior to</w:t>
      </w: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B3A14" w:rsidRPr="003568D0">
        <w:rPr>
          <w:rFonts w:ascii="Times New Roman" w:eastAsia="宋体" w:hAnsi="Times New Roman" w:cs="Times New Roman"/>
          <w:kern w:val="0"/>
          <w:sz w:val="24"/>
          <w:szCs w:val="24"/>
        </w:rPr>
        <w:t>screening</w:t>
      </w:r>
      <w:r w:rsidR="00944FC6" w:rsidRPr="003568D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DCE72CA" w14:textId="56E98C4D" w:rsidR="00107929" w:rsidRPr="003568D0" w:rsidRDefault="00107929" w:rsidP="004766E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Communication difficulties.</w:t>
      </w:r>
    </w:p>
    <w:p w14:paraId="74161D75" w14:textId="5666B30D" w:rsidR="009C3937" w:rsidRPr="003568D0" w:rsidRDefault="009C3937" w:rsidP="009C393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68D0">
        <w:rPr>
          <w:rFonts w:ascii="Times New Roman" w:eastAsia="宋体" w:hAnsi="Times New Roman" w:cs="Times New Roman"/>
          <w:kern w:val="0"/>
          <w:sz w:val="24"/>
          <w:szCs w:val="24"/>
        </w:rPr>
        <w:t>Subjects judged by the investigators to be unsuitable for participating in the trial for any reason.</w:t>
      </w:r>
    </w:p>
    <w:p w14:paraId="37121272" w14:textId="77777777" w:rsidR="00F16E4B" w:rsidRDefault="00F16E4B"/>
    <w:sectPr w:rsidR="00F16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428F1" w14:textId="77777777" w:rsidR="00056DE1" w:rsidRDefault="00056DE1" w:rsidP="00107929">
      <w:r>
        <w:separator/>
      </w:r>
    </w:p>
  </w:endnote>
  <w:endnote w:type="continuationSeparator" w:id="0">
    <w:p w14:paraId="6E2C6622" w14:textId="77777777" w:rsidR="00056DE1" w:rsidRDefault="00056DE1" w:rsidP="00107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79EB5" w14:textId="77777777" w:rsidR="00056DE1" w:rsidRDefault="00056DE1" w:rsidP="00107929">
      <w:r>
        <w:separator/>
      </w:r>
    </w:p>
  </w:footnote>
  <w:footnote w:type="continuationSeparator" w:id="0">
    <w:p w14:paraId="13246680" w14:textId="77777777" w:rsidR="00056DE1" w:rsidRDefault="00056DE1" w:rsidP="001079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52F2D"/>
    <w:multiLevelType w:val="hybridMultilevel"/>
    <w:tmpl w:val="6954502C"/>
    <w:lvl w:ilvl="0" w:tplc="3DD2FA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0867602"/>
    <w:multiLevelType w:val="hybridMultilevel"/>
    <w:tmpl w:val="DA9AEBA6"/>
    <w:lvl w:ilvl="0" w:tplc="E6A4D8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2A6669D"/>
    <w:multiLevelType w:val="hybridMultilevel"/>
    <w:tmpl w:val="DA9AEBA6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9B85854"/>
    <w:multiLevelType w:val="hybridMultilevel"/>
    <w:tmpl w:val="DA9AEBA6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46226272">
    <w:abstractNumId w:val="0"/>
  </w:num>
  <w:num w:numId="2" w16cid:durableId="77093473">
    <w:abstractNumId w:val="1"/>
  </w:num>
  <w:num w:numId="3" w16cid:durableId="1554541241">
    <w:abstractNumId w:val="3"/>
  </w:num>
  <w:num w:numId="4" w16cid:durableId="14137022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5DB"/>
    <w:rsid w:val="00025474"/>
    <w:rsid w:val="00056DE1"/>
    <w:rsid w:val="000735C6"/>
    <w:rsid w:val="00107929"/>
    <w:rsid w:val="00153FC6"/>
    <w:rsid w:val="001A0415"/>
    <w:rsid w:val="00262B0F"/>
    <w:rsid w:val="0027428E"/>
    <w:rsid w:val="003568D0"/>
    <w:rsid w:val="00420777"/>
    <w:rsid w:val="004766E7"/>
    <w:rsid w:val="005965DB"/>
    <w:rsid w:val="00607CC4"/>
    <w:rsid w:val="00651506"/>
    <w:rsid w:val="0065712E"/>
    <w:rsid w:val="006D07DA"/>
    <w:rsid w:val="007F6C9F"/>
    <w:rsid w:val="00944FC6"/>
    <w:rsid w:val="00956A17"/>
    <w:rsid w:val="009679A1"/>
    <w:rsid w:val="009B3A14"/>
    <w:rsid w:val="009C3937"/>
    <w:rsid w:val="00B60812"/>
    <w:rsid w:val="00B80FFE"/>
    <w:rsid w:val="00BC1D30"/>
    <w:rsid w:val="00C01168"/>
    <w:rsid w:val="00C459E4"/>
    <w:rsid w:val="00CF57E7"/>
    <w:rsid w:val="00D320CC"/>
    <w:rsid w:val="00E64590"/>
    <w:rsid w:val="00EA234C"/>
    <w:rsid w:val="00F16E4B"/>
    <w:rsid w:val="00F4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950EF"/>
  <w15:chartTrackingRefBased/>
  <w15:docId w15:val="{313A7892-CCC7-435B-A59C-FB696C064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F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9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929"/>
    <w:rPr>
      <w:sz w:val="18"/>
      <w:szCs w:val="18"/>
    </w:rPr>
  </w:style>
  <w:style w:type="paragraph" w:styleId="a7">
    <w:name w:val="List Paragraph"/>
    <w:basedOn w:val="a"/>
    <w:uiPriority w:val="34"/>
    <w:qFormat/>
    <w:rsid w:val="001079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1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e chi</dc:creator>
  <cp:keywords/>
  <dc:description/>
  <cp:lastModifiedBy>xiaoye chi</cp:lastModifiedBy>
  <cp:revision>43</cp:revision>
  <dcterms:created xsi:type="dcterms:W3CDTF">2023-10-20T02:49:00Z</dcterms:created>
  <dcterms:modified xsi:type="dcterms:W3CDTF">2023-11-29T06:48:00Z</dcterms:modified>
</cp:coreProperties>
</file>